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36" w:type="dxa"/>
        <w:tblInd w:w="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115"/>
        <w:gridCol w:w="1240"/>
        <w:gridCol w:w="1240"/>
        <w:gridCol w:w="1240"/>
        <w:gridCol w:w="1356"/>
      </w:tblGrid>
      <w:tr w:rsidR="00C73941" w:rsidRPr="00742D20" w14:paraId="44A58DF5" w14:textId="77777777" w:rsidTr="00CD02E0">
        <w:trPr>
          <w:trHeight w:val="20"/>
        </w:trPr>
        <w:tc>
          <w:tcPr>
            <w:tcW w:w="72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216E8" w14:textId="1B4FA030" w:rsidR="00C73941" w:rsidRPr="00742D20" w:rsidRDefault="00C73941" w:rsidP="006B6D43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Supplementary table S1: Incidence of</w:t>
            </w:r>
            <w:r w:rsidR="006B6D43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all</w:t>
            </w:r>
            <w:r w:rsidR="00835F25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invasive </w:t>
            </w:r>
            <w:r w:rsidR="00BB3E2B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Group B streptococcal infection</w:t>
            </w:r>
            <w:r w:rsidR="006B6D43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s</w:t>
            </w:r>
            <w:r w:rsidR="00BB3E2B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(</w:t>
            </w:r>
            <w:r w:rsidR="00835F25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GB</w:t>
            </w:r>
            <w:r w:rsidR="00BB3E2B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S)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, early</w:t>
            </w:r>
            <w:r w:rsidR="00742D20"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onset disease (EOD)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, late</w:t>
            </w:r>
            <w:r w:rsidR="00742D20"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onset disease (LOD)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and very late onset disease </w:t>
            </w:r>
            <w:r w:rsidR="00742D20"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(LOD) 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among live born children in Norway the respective year.</w:t>
            </w: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</w:p>
        </w:tc>
      </w:tr>
      <w:tr w:rsidR="00C73941" w:rsidRPr="00742D20" w14:paraId="60A19A14" w14:textId="77777777" w:rsidTr="00CD02E0">
        <w:trPr>
          <w:trHeight w:val="20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DB6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Birth year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3D6E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vasive GBS inf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749E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Live birth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3C4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cidence per 1000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DC6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95 % Confidence interval</w:t>
            </w:r>
          </w:p>
        </w:tc>
      </w:tr>
      <w:tr w:rsidR="00CD02E0" w:rsidRPr="00742D20" w14:paraId="4CDDFE13" w14:textId="77777777" w:rsidTr="00CD02E0">
        <w:trPr>
          <w:trHeight w:val="2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D7421" w14:textId="1B8F687A" w:rsidR="00CD02E0" w:rsidRPr="00742D20" w:rsidRDefault="00CD02E0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cidence al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D01F6" w14:textId="77777777" w:rsidR="00CD02E0" w:rsidRPr="00742D20" w:rsidRDefault="00CD02E0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0A65" w14:textId="77777777" w:rsidR="00CD02E0" w:rsidRPr="00742D20" w:rsidRDefault="00CD02E0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877DE" w14:textId="77777777" w:rsidR="00CD02E0" w:rsidRPr="00742D20" w:rsidRDefault="00CD02E0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B5BCF" w14:textId="77777777" w:rsidR="00CD02E0" w:rsidRPr="00742D20" w:rsidRDefault="00CD02E0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</w:tr>
      <w:tr w:rsidR="00C73941" w:rsidRPr="00742D20" w14:paraId="514AC37B" w14:textId="77777777" w:rsidTr="00CD02E0">
        <w:trPr>
          <w:trHeight w:val="20"/>
        </w:trPr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EBB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6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93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271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058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408" w14:textId="3D53EF6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  <w:r w:rsidR="00122FBA" w:rsidRPr="00742D20">
              <w:rPr>
                <w:rFonts w:cs="Times New Roman"/>
                <w:sz w:val="22"/>
                <w:szCs w:val="22"/>
                <w:lang w:val="en-US"/>
              </w:rPr>
              <w:t>.</w:t>
            </w:r>
            <w:r w:rsidRPr="00742D20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5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89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9 to 0.47)</w:t>
            </w:r>
          </w:p>
        </w:tc>
      </w:tr>
      <w:tr w:rsidR="00C73941" w:rsidRPr="00742D20" w14:paraId="1DE37ADF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45C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CA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95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DB01" w14:textId="419F4381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  <w:r w:rsidR="00122FBA" w:rsidRPr="00742D20">
              <w:rPr>
                <w:rFonts w:cs="Times New Roman"/>
                <w:sz w:val="22"/>
                <w:szCs w:val="22"/>
                <w:lang w:val="en-US"/>
              </w:rPr>
              <w:t>.</w:t>
            </w:r>
            <w:r w:rsidRPr="00742D20">
              <w:rPr>
                <w:rFonts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B3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4 to 0.84)</w:t>
            </w:r>
          </w:p>
        </w:tc>
      </w:tr>
      <w:tr w:rsidR="00C73941" w:rsidRPr="00742D20" w14:paraId="6F860C5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F35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C80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BF3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92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5D0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9 to 0.78)</w:t>
            </w:r>
          </w:p>
        </w:tc>
      </w:tr>
      <w:tr w:rsidR="00C73941" w:rsidRPr="00742D20" w14:paraId="6F0FF3A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3C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D3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E40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EA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B19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2 to 0.82)</w:t>
            </w:r>
          </w:p>
        </w:tc>
      </w:tr>
      <w:tr w:rsidR="00C73941" w:rsidRPr="00742D20" w14:paraId="1ECCF384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754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B0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44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EC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B9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67 to</w:t>
            </w: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  <w:r w:rsidRPr="00742D20">
              <w:rPr>
                <w:rFonts w:cs="Times New Roman"/>
                <w:sz w:val="22"/>
                <w:szCs w:val="22"/>
                <w:lang w:val="en-US"/>
              </w:rPr>
              <w:t>1.15)</w:t>
            </w:r>
          </w:p>
        </w:tc>
      </w:tr>
      <w:tr w:rsidR="00C73941" w:rsidRPr="00742D20" w14:paraId="6748F00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E0A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38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1D2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97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64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6 to 0.88)</w:t>
            </w:r>
          </w:p>
        </w:tc>
      </w:tr>
      <w:tr w:rsidR="00C73941" w:rsidRPr="00742D20" w14:paraId="1698CD4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D46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A6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76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5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B0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41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6 to 0.60)</w:t>
            </w:r>
          </w:p>
        </w:tc>
      </w:tr>
      <w:tr w:rsidR="00C73941" w:rsidRPr="00742D20" w14:paraId="18B6DF53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7FD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9A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F2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01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1E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6 to 0.88)</w:t>
            </w:r>
          </w:p>
        </w:tc>
      </w:tr>
      <w:tr w:rsidR="00C73941" w:rsidRPr="00742D20" w14:paraId="6BF90BA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3EE8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64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C2D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68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29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7 to 0.75)</w:t>
            </w:r>
          </w:p>
        </w:tc>
      </w:tr>
      <w:tr w:rsidR="00C73941" w:rsidRPr="00742D20" w14:paraId="0F5ACAF4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2037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A3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0D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74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93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5 to 0.87)</w:t>
            </w:r>
          </w:p>
        </w:tc>
      </w:tr>
      <w:tr w:rsidR="00C73941" w:rsidRPr="00742D20" w14:paraId="2CA6262B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76D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0B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D2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490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56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59 to 1.04)</w:t>
            </w:r>
          </w:p>
        </w:tc>
      </w:tr>
      <w:tr w:rsidR="00C73941" w:rsidRPr="00742D20" w14:paraId="30695FEC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4DA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91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8A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30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7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19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53 to 0.96)</w:t>
            </w:r>
          </w:p>
        </w:tc>
      </w:tr>
      <w:tr w:rsidR="00C73941" w:rsidRPr="00742D20" w14:paraId="7C8DEF7A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571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F8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EC2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F4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7A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52 to 0.95)</w:t>
            </w:r>
          </w:p>
        </w:tc>
      </w:tr>
      <w:tr w:rsidR="00C73941" w:rsidRPr="00742D20" w14:paraId="0B120198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50B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C3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FD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23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E85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6 to 0.85)</w:t>
            </w:r>
          </w:p>
        </w:tc>
      </w:tr>
      <w:tr w:rsidR="00C73941" w:rsidRPr="00742D20" w14:paraId="103FD379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47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EE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85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098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7F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4 to 0.84)</w:t>
            </w:r>
          </w:p>
        </w:tc>
      </w:tr>
      <w:tr w:rsidR="00C73941" w:rsidRPr="00742D20" w14:paraId="755B4C2B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C6E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7FF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32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18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21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44 to 0.83)</w:t>
            </w:r>
          </w:p>
        </w:tc>
      </w:tr>
      <w:tr w:rsidR="00C73941" w:rsidRPr="00742D20" w14:paraId="4CA88CB7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DD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96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0E6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29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D2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58 to 1.02)</w:t>
            </w:r>
          </w:p>
        </w:tc>
      </w:tr>
      <w:tr w:rsidR="00C73941" w:rsidRPr="00742D20" w14:paraId="3A7AFDAB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14C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2CD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2B2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225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75B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F50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</w:tr>
      <w:tr w:rsidR="00C73941" w:rsidRPr="00742D20" w14:paraId="60A72C27" w14:textId="77777777" w:rsidTr="00CD02E0">
        <w:trPr>
          <w:trHeight w:val="20"/>
        </w:trPr>
        <w:tc>
          <w:tcPr>
            <w:tcW w:w="4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4BF6" w14:textId="77777777" w:rsidR="00C73941" w:rsidRPr="00742D20" w:rsidRDefault="00C73941" w:rsidP="00383B76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cidence EO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0B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E19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</w:tr>
      <w:tr w:rsidR="00C73941" w:rsidRPr="00742D20" w14:paraId="366680D8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D41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FE7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22D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0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63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D3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4 to</w:t>
            </w: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  <w:r w:rsidRPr="00742D20">
              <w:rPr>
                <w:rFonts w:cs="Times New Roman"/>
                <w:sz w:val="22"/>
                <w:szCs w:val="22"/>
                <w:lang w:val="en-US"/>
              </w:rPr>
              <w:t>0.39)</w:t>
            </w:r>
          </w:p>
        </w:tc>
      </w:tr>
      <w:tr w:rsidR="00C73941" w:rsidRPr="00742D20" w14:paraId="4334B517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6DA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E8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56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DE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B3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0 to 0.64)</w:t>
            </w:r>
          </w:p>
        </w:tc>
      </w:tr>
      <w:tr w:rsidR="00C73941" w:rsidRPr="00742D20" w14:paraId="6659A127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3B6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1D9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F9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F3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6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39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4 to 0.55)</w:t>
            </w:r>
          </w:p>
        </w:tc>
      </w:tr>
      <w:tr w:rsidR="00C73941" w:rsidRPr="00742D20" w14:paraId="1E98B42F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3F92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4D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94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37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9E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7 to 0.60)</w:t>
            </w:r>
          </w:p>
        </w:tc>
      </w:tr>
      <w:tr w:rsidR="00C73941" w:rsidRPr="00742D20" w14:paraId="5C0DC48D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1A6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E7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CFE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DF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64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55 to 1.00)</w:t>
            </w:r>
          </w:p>
        </w:tc>
      </w:tr>
      <w:tr w:rsidR="00C73941" w:rsidRPr="00742D20" w14:paraId="624AD1A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671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222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E5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62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5E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(0.27 to 0.61)</w:t>
            </w:r>
          </w:p>
        </w:tc>
      </w:tr>
      <w:tr w:rsidR="00C73941" w:rsidRPr="00742D20" w14:paraId="6804D19C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D125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97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25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5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3F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4F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(0.16 to 0.44)</w:t>
            </w:r>
          </w:p>
        </w:tc>
      </w:tr>
      <w:tr w:rsidR="00C73941" w:rsidRPr="00742D20" w14:paraId="5F8BA3AC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44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484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B2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9BA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16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4 to 0.71)</w:t>
            </w:r>
          </w:p>
        </w:tc>
      </w:tr>
      <w:tr w:rsidR="00C73941" w:rsidRPr="00742D20" w14:paraId="053512F7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ABC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6C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1F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61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1E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7 to 0.60)</w:t>
            </w:r>
          </w:p>
        </w:tc>
      </w:tr>
      <w:tr w:rsidR="00C73941" w:rsidRPr="00742D20" w14:paraId="15A9E82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43E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64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516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68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33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1 to 0.52)</w:t>
            </w:r>
          </w:p>
        </w:tc>
      </w:tr>
      <w:tr w:rsidR="00C73941" w:rsidRPr="00742D20" w14:paraId="52D517C9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598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64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B1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83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2D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0 to 0.65)</w:t>
            </w:r>
          </w:p>
        </w:tc>
      </w:tr>
      <w:tr w:rsidR="00C73941" w:rsidRPr="00742D20" w14:paraId="5E55AC8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E62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82D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3DE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A6A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9E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0 to</w:t>
            </w: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  <w:r w:rsidRPr="00742D20">
              <w:rPr>
                <w:rFonts w:cs="Times New Roman"/>
                <w:sz w:val="22"/>
                <w:szCs w:val="22"/>
                <w:lang w:val="en-US"/>
              </w:rPr>
              <w:t>0.65)</w:t>
            </w:r>
          </w:p>
        </w:tc>
      </w:tr>
      <w:tr w:rsidR="00C73941" w:rsidRPr="00742D20" w14:paraId="7F93787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F6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113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E63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76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83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6 to 0.58)</w:t>
            </w:r>
          </w:p>
        </w:tc>
      </w:tr>
      <w:tr w:rsidR="00C73941" w:rsidRPr="00742D20" w14:paraId="5766746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1D1C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7B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11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74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C3F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7 to 0.59)</w:t>
            </w:r>
          </w:p>
        </w:tc>
      </w:tr>
      <w:tr w:rsidR="00C73941" w:rsidRPr="00742D20" w14:paraId="420BA629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856B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0B1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4E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40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05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32 to 0.67)</w:t>
            </w:r>
          </w:p>
        </w:tc>
      </w:tr>
      <w:tr w:rsidR="00C73941" w:rsidRPr="00742D20" w14:paraId="00E803E6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3F3F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14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42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6C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9C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1 to 0.51)</w:t>
            </w:r>
          </w:p>
        </w:tc>
      </w:tr>
      <w:tr w:rsidR="00C73941" w:rsidRPr="00742D20" w14:paraId="3A921CCA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41CE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5EF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1AF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A15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326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6 to 0.58)</w:t>
            </w:r>
          </w:p>
        </w:tc>
      </w:tr>
      <w:tr w:rsidR="00C73941" w:rsidRPr="00742D20" w14:paraId="5F778712" w14:textId="77777777" w:rsidTr="00CD02E0">
        <w:trPr>
          <w:trHeight w:val="20"/>
        </w:trPr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1E5" w14:textId="77777777" w:rsidR="00C73941" w:rsidRPr="00742D20" w:rsidRDefault="00C73941" w:rsidP="00383B76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cidence LO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FD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1E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1DC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</w:tr>
      <w:tr w:rsidR="00C73941" w:rsidRPr="00742D20" w14:paraId="7F1A31C2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77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E8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E3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0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F4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DD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3 to 0.17)</w:t>
            </w:r>
          </w:p>
        </w:tc>
      </w:tr>
      <w:tr w:rsidR="00C73941" w:rsidRPr="00742D20" w14:paraId="57148266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2D4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28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E1C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C6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38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8 to 0.29)</w:t>
            </w:r>
          </w:p>
        </w:tc>
      </w:tr>
      <w:tr w:rsidR="00C73941" w:rsidRPr="00742D20" w14:paraId="19F20EC2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386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lastRenderedPageBreak/>
              <w:t>19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7C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78A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14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A1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6 to 0.25)</w:t>
            </w:r>
          </w:p>
        </w:tc>
      </w:tr>
      <w:tr w:rsidR="00C73941" w:rsidRPr="00742D20" w14:paraId="0279FDBF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D94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5F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F8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9FC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76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9 to 0.31)</w:t>
            </w:r>
          </w:p>
        </w:tc>
      </w:tr>
      <w:tr w:rsidR="00C73941" w:rsidRPr="00742D20" w14:paraId="32C0D47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C3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2C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99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D36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C0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7 to 0.27)</w:t>
            </w:r>
          </w:p>
        </w:tc>
      </w:tr>
      <w:tr w:rsidR="00C73941" w:rsidRPr="00742D20" w14:paraId="0D4D069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58C8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C70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1C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469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EC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(0.13 to 0.39)</w:t>
            </w:r>
          </w:p>
        </w:tc>
      </w:tr>
      <w:tr w:rsidR="00C73941" w:rsidRPr="00742D20" w14:paraId="19FD681B" w14:textId="77777777" w:rsidTr="00CD02E0">
        <w:trPr>
          <w:trHeight w:val="1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A9F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B5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8C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5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A5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4A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(0.06 to 0.26)</w:t>
            </w:r>
          </w:p>
        </w:tc>
      </w:tr>
      <w:tr w:rsidR="00C73941" w:rsidRPr="00742D20" w14:paraId="5320667D" w14:textId="77777777" w:rsidTr="00CD02E0">
        <w:trPr>
          <w:trHeight w:val="1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1C7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B1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2E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46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7F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7 to 0.28)</w:t>
            </w:r>
          </w:p>
        </w:tc>
      </w:tr>
      <w:tr w:rsidR="00C73941" w:rsidRPr="00742D20" w14:paraId="4EEBC46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B01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6E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97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C4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C5A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5 to 0.23)</w:t>
            </w:r>
          </w:p>
        </w:tc>
      </w:tr>
      <w:tr w:rsidR="00C73941" w:rsidRPr="00742D20" w14:paraId="7D3AE8C4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ADD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10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36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DF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0E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6 to 0.43)</w:t>
            </w:r>
          </w:p>
        </w:tc>
      </w:tr>
      <w:tr w:rsidR="00C73941" w:rsidRPr="00742D20" w14:paraId="14C90D44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005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A3B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6B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BB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327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1 to 0.50)</w:t>
            </w:r>
          </w:p>
        </w:tc>
      </w:tr>
      <w:tr w:rsidR="00C73941" w:rsidRPr="00742D20" w14:paraId="7BD77EFA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B8FB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2F6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16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65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99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5 to 0.42)</w:t>
            </w:r>
          </w:p>
        </w:tc>
      </w:tr>
      <w:tr w:rsidR="00C73941" w:rsidRPr="00742D20" w14:paraId="3FD1BBA6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FF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BF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61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869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A6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0 to 0.49)</w:t>
            </w:r>
          </w:p>
        </w:tc>
      </w:tr>
      <w:tr w:rsidR="00C73941" w:rsidRPr="00742D20" w14:paraId="66A5DCE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A9AA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13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913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829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66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3 to 0.37)</w:t>
            </w:r>
          </w:p>
        </w:tc>
      </w:tr>
      <w:tr w:rsidR="00C73941" w:rsidRPr="00742D20" w14:paraId="6BC03A8C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52F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FB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5A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F5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1C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8 to 0.27)</w:t>
            </w:r>
          </w:p>
        </w:tc>
      </w:tr>
      <w:tr w:rsidR="00C73941" w:rsidRPr="00742D20" w14:paraId="39E99EF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FC6D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D4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AA9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9C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F50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16 to 0.43)</w:t>
            </w:r>
          </w:p>
        </w:tc>
      </w:tr>
      <w:tr w:rsidR="00C73941" w:rsidRPr="00742D20" w14:paraId="12787E2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EF8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DAD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4B2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19F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4AE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25 to 0.56)</w:t>
            </w:r>
          </w:p>
        </w:tc>
      </w:tr>
      <w:tr w:rsidR="00C73941" w:rsidRPr="00742D20" w14:paraId="6EAA7ED3" w14:textId="77777777" w:rsidTr="00CD02E0">
        <w:trPr>
          <w:trHeight w:val="20"/>
        </w:trPr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434" w14:textId="77777777" w:rsidR="00C73941" w:rsidRPr="00742D20" w:rsidRDefault="00C73941" w:rsidP="00383B76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Incidence VLO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2A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A1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58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</w:p>
        </w:tc>
      </w:tr>
      <w:tr w:rsidR="00C73941" w:rsidRPr="00742D20" w14:paraId="5E3667C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78E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2A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FC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0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D1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BF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  <w:tr w:rsidR="00C73941" w:rsidRPr="00742D20" w14:paraId="5869C06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A1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19C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7C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28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DA5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10)</w:t>
            </w:r>
          </w:p>
        </w:tc>
      </w:tr>
      <w:tr w:rsidR="00C73941" w:rsidRPr="00742D20" w14:paraId="1B1BFAC3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210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7C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F6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CF0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76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3 to 0.18)</w:t>
            </w:r>
          </w:p>
        </w:tc>
      </w:tr>
      <w:tr w:rsidR="00C73941" w:rsidRPr="00742D20" w14:paraId="0F26F5F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C8BC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91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464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75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61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10)</w:t>
            </w:r>
          </w:p>
        </w:tc>
      </w:tr>
      <w:tr w:rsidR="00C73941" w:rsidRPr="00742D20" w14:paraId="290902F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3A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D5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934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9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07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50A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  <w:tr w:rsidR="00C73941" w:rsidRPr="00742D20" w14:paraId="4296CAF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D15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E0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00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B9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05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7)</w:t>
            </w:r>
          </w:p>
        </w:tc>
      </w:tr>
      <w:tr w:rsidR="00C73941" w:rsidRPr="00742D20" w14:paraId="6A1410BA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13B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85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AF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5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2DE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78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7)</w:t>
            </w:r>
          </w:p>
        </w:tc>
      </w:tr>
      <w:tr w:rsidR="00C73941" w:rsidRPr="00742D20" w14:paraId="1077A8C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03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FD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8A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6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BA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590" w14:textId="77777777" w:rsidR="00C73941" w:rsidRPr="00742D20" w:rsidRDefault="00C73941" w:rsidP="00383B76">
            <w:pPr>
              <w:spacing w:line="276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7)</w:t>
            </w:r>
          </w:p>
        </w:tc>
      </w:tr>
      <w:tr w:rsidR="00C73941" w:rsidRPr="00742D20" w14:paraId="34DAF4DF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382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03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2B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33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B1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10)</w:t>
            </w:r>
          </w:p>
        </w:tc>
      </w:tr>
      <w:tr w:rsidR="00C73941" w:rsidRPr="00742D20" w14:paraId="1F88B026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C99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E6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009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1F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F2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1 to 0.13)</w:t>
            </w:r>
          </w:p>
        </w:tc>
      </w:tr>
      <w:tr w:rsidR="00C73941" w:rsidRPr="00742D20" w14:paraId="21E16ACD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D42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Cs/>
                <w:sz w:val="22"/>
                <w:szCs w:val="22"/>
                <w:lang w:val="en-US" w:eastAsia="nb-NO"/>
              </w:rPr>
              <w:t>20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37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76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6E4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C8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10)</w:t>
            </w:r>
          </w:p>
        </w:tc>
      </w:tr>
      <w:tr w:rsidR="00C73941" w:rsidRPr="00742D20" w14:paraId="17264450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D92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59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63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8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85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25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10)</w:t>
            </w:r>
          </w:p>
        </w:tc>
      </w:tr>
      <w:tr w:rsidR="00C73941" w:rsidRPr="00742D20" w14:paraId="784AE6CE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E18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EE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CA2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0D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FA0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  <w:tr w:rsidR="00C73941" w:rsidRPr="00742D20" w14:paraId="3E7C4F95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C70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B6A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C8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F4EF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901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  <w:tr w:rsidR="00C73941" w:rsidRPr="00742D20" w14:paraId="5E67B8A1" w14:textId="77777777" w:rsidTr="00CD02E0">
        <w:trPr>
          <w:trHeight w:val="2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743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D0E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66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2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18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C08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  <w:tr w:rsidR="00C73941" w:rsidRPr="00742D20" w14:paraId="20248071" w14:textId="77777777" w:rsidTr="00B53E36">
        <w:trPr>
          <w:trHeight w:val="20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DB7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E87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435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07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9623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913D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9)</w:t>
            </w:r>
          </w:p>
        </w:tc>
      </w:tr>
      <w:tr w:rsidR="00C73941" w:rsidRPr="00742D20" w14:paraId="5B4D6383" w14:textId="77777777" w:rsidTr="00B53E36">
        <w:trPr>
          <w:trHeight w:val="73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3A21" w14:textId="77777777" w:rsidR="00C73941" w:rsidRPr="00742D20" w:rsidRDefault="00C73941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DDFB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9F6E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1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3101C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D126" w14:textId="77777777" w:rsidR="00C73941" w:rsidRPr="00742D20" w:rsidRDefault="00C73941" w:rsidP="00383B76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cs="Times New Roman"/>
                <w:sz w:val="22"/>
                <w:szCs w:val="22"/>
                <w:lang w:val="en-US"/>
              </w:rPr>
              <w:t>(0.00 to 0.06)</w:t>
            </w:r>
          </w:p>
        </w:tc>
      </w:tr>
    </w:tbl>
    <w:p w14:paraId="42EF8815" w14:textId="5C99D6C9" w:rsidR="007C5EA8" w:rsidRPr="00742D20" w:rsidRDefault="007C5EA8" w:rsidP="00383B76">
      <w:pPr>
        <w:spacing w:line="276" w:lineRule="auto"/>
        <w:rPr>
          <w:rFonts w:cs="Times New Roman"/>
          <w:sz w:val="22"/>
          <w:szCs w:val="22"/>
        </w:rPr>
      </w:pPr>
    </w:p>
    <w:p w14:paraId="14D1B523" w14:textId="79915B84" w:rsidR="00612712" w:rsidRPr="00742D20" w:rsidRDefault="00612712" w:rsidP="00383B76">
      <w:pPr>
        <w:spacing w:line="276" w:lineRule="auto"/>
        <w:rPr>
          <w:rFonts w:cs="Times New Roman"/>
          <w:sz w:val="22"/>
          <w:szCs w:val="22"/>
        </w:rPr>
      </w:pPr>
    </w:p>
    <w:p w14:paraId="5870D581" w14:textId="142834D0" w:rsidR="00742D20" w:rsidRPr="00742D20" w:rsidRDefault="00742D20" w:rsidP="00383B76">
      <w:pPr>
        <w:spacing w:line="276" w:lineRule="auto"/>
        <w:rPr>
          <w:rFonts w:cs="Times New Roman"/>
          <w:sz w:val="22"/>
          <w:szCs w:val="22"/>
        </w:rPr>
      </w:pPr>
    </w:p>
    <w:p w14:paraId="657EDC70" w14:textId="77777777" w:rsidR="00742D20" w:rsidRDefault="00742D20" w:rsidP="00742D20">
      <w:pPr>
        <w:spacing w:line="276" w:lineRule="auto"/>
        <w:jc w:val="both"/>
        <w:rPr>
          <w:rFonts w:cs="Times New Roman"/>
          <w:sz w:val="22"/>
          <w:szCs w:val="22"/>
        </w:rPr>
      </w:pPr>
      <w:bookmarkStart w:id="0" w:name="_GoBack"/>
      <w:bookmarkEnd w:id="0"/>
    </w:p>
    <w:p w14:paraId="561DED14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551CFEEB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546C515D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5A7A4E60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211DA0CE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08AEAFD8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309C9D01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17F64ED7" w14:textId="77777777" w:rsidR="006C6A6E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p w14:paraId="5F3B4028" w14:textId="77777777" w:rsidR="006C6A6E" w:rsidRPr="00742D20" w:rsidRDefault="006C6A6E" w:rsidP="00742D20">
      <w:pPr>
        <w:spacing w:line="276" w:lineRule="auto"/>
        <w:jc w:val="both"/>
        <w:rPr>
          <w:rFonts w:cs="Times New Roman"/>
          <w:sz w:val="22"/>
          <w:szCs w:val="22"/>
        </w:rPr>
      </w:pPr>
    </w:p>
    <w:tbl>
      <w:tblPr>
        <w:tblW w:w="65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760"/>
        <w:gridCol w:w="1820"/>
        <w:gridCol w:w="1701"/>
      </w:tblGrid>
      <w:tr w:rsidR="00612712" w:rsidRPr="00742D20" w14:paraId="50C88030" w14:textId="77777777" w:rsidTr="00933D21">
        <w:trPr>
          <w:trHeight w:val="276"/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DF7CE" w14:textId="3B923E4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lastRenderedPageBreak/>
              <w:t xml:space="preserve">Supplementary table </w:t>
            </w:r>
            <w:r w:rsidR="00835F25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S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2: Case fatality rate (CFR) among children with </w:t>
            </w:r>
            <w:r w:rsidR="00CD02E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invasive 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Group B </w:t>
            </w:r>
            <w:r w:rsidR="00CD02E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S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treptococc</w:t>
            </w:r>
            <w:r w:rsidR="00CD02E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al</w:t>
            </w:r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infection in infancy, calculated as number of children that died of the disease, divided by the number of infants who </w:t>
            </w:r>
            <w:proofErr w:type="gramStart"/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were diagnosed</w:t>
            </w:r>
            <w:proofErr w:type="gramEnd"/>
            <w:r w:rsidRPr="00742D20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 with the disease the respective year</w:t>
            </w: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.</w:t>
            </w:r>
          </w:p>
        </w:tc>
      </w:tr>
      <w:tr w:rsidR="00612712" w:rsidRPr="00742D20" w14:paraId="306F6C48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9013" w14:textId="77777777" w:rsidR="00612712" w:rsidRPr="00933D21" w:rsidRDefault="00612712" w:rsidP="00383B76">
            <w:pPr>
              <w:spacing w:line="276" w:lineRule="auto"/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</w:pPr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Birth yea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C30" w14:textId="6E29B5CE" w:rsidR="00742D20" w:rsidRPr="00933D21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</w:pPr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CFR </w:t>
            </w:r>
            <w:proofErr w:type="spellStart"/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ALL</w:t>
            </w:r>
            <w:r w:rsidR="00CD02E0" w:rsidRPr="00933D21"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B9E" w14:textId="5130830B" w:rsidR="00612712" w:rsidRPr="00933D21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</w:pPr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CFR </w:t>
            </w:r>
            <w:proofErr w:type="spellStart"/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Premature</w:t>
            </w:r>
            <w:r w:rsidR="00CD02E0" w:rsidRPr="00933D21"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78F7" w14:textId="4D201A6E" w:rsidR="00612712" w:rsidRPr="00933D21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</w:pPr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 xml:space="preserve">CFR </w:t>
            </w:r>
            <w:proofErr w:type="spellStart"/>
            <w:r w:rsidRPr="00933D21">
              <w:rPr>
                <w:rFonts w:eastAsia="Times New Roman" w:cs="Times New Roman"/>
                <w:b/>
                <w:sz w:val="22"/>
                <w:szCs w:val="22"/>
                <w:lang w:val="en-US" w:eastAsia="nb-NO"/>
              </w:rPr>
              <w:t>Term</w:t>
            </w:r>
            <w:r w:rsidR="00CD02E0" w:rsidRPr="00933D21">
              <w:rPr>
                <w:rFonts w:eastAsia="Times New Roman" w:cs="Times New Roman"/>
                <w:b/>
                <w:sz w:val="22"/>
                <w:szCs w:val="22"/>
                <w:vertAlign w:val="superscript"/>
                <w:lang w:val="en-US" w:eastAsia="nb-NO"/>
              </w:rPr>
              <w:t>c</w:t>
            </w:r>
            <w:proofErr w:type="spellEnd"/>
          </w:p>
        </w:tc>
      </w:tr>
      <w:tr w:rsidR="00612712" w:rsidRPr="00742D20" w14:paraId="78969CC5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3BF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C10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E50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722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10)</w:t>
            </w:r>
          </w:p>
        </w:tc>
      </w:tr>
      <w:tr w:rsidR="00612712" w:rsidRPr="00742D20" w14:paraId="33946AD0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76E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762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8.3 % (3/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DC82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A5B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2.5 % (3/24)</w:t>
            </w:r>
          </w:p>
        </w:tc>
      </w:tr>
      <w:tr w:rsidR="00612712" w:rsidRPr="00742D20" w14:paraId="7140460E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7AA9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A214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% (0/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655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(0/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624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21)</w:t>
            </w:r>
          </w:p>
        </w:tc>
      </w:tr>
      <w:tr w:rsidR="00612712" w:rsidRPr="00742D20" w14:paraId="7FF3F8CB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557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9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6FE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1.4 % (4/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6B0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1.1 % (1/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4AB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2.0 % (3/25)</w:t>
            </w:r>
          </w:p>
        </w:tc>
      </w:tr>
      <w:tr w:rsidR="00612712" w:rsidRPr="00742D20" w14:paraId="2C07588F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82F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8768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3.8 % (2/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5C92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1.8 % (2/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B4C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35)</w:t>
            </w:r>
          </w:p>
        </w:tc>
      </w:tr>
      <w:tr w:rsidR="00612712" w:rsidRPr="00742D20" w14:paraId="71816F48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3766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88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8.3 % (3/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0B8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0.5 % (2/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3D6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6.3 % (1/16)</w:t>
            </w:r>
          </w:p>
        </w:tc>
      </w:tr>
      <w:tr w:rsidR="00612712" w:rsidRPr="00742D20" w14:paraId="4DA95536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157F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1D2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9.1 % (2/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755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1.1 % (1/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9D0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7.7 %(1/13)</w:t>
            </w:r>
          </w:p>
        </w:tc>
      </w:tr>
      <w:tr w:rsidR="00612712" w:rsidRPr="00742D20" w14:paraId="40099875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484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C3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.8 % (1/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C13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8.3 % (1/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A3E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24)</w:t>
            </w:r>
          </w:p>
        </w:tc>
      </w:tr>
      <w:tr w:rsidR="00612712" w:rsidRPr="00742D20" w14:paraId="64436E45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84C3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8E3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3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375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4EC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21)</w:t>
            </w:r>
          </w:p>
        </w:tc>
      </w:tr>
      <w:tr w:rsidR="00612712" w:rsidRPr="00742D20" w14:paraId="5211E8CD" w14:textId="77777777" w:rsidTr="00933D21">
        <w:trPr>
          <w:trHeight w:val="276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36C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E5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.8 %(1/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74C4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9.1% (1/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FFF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25)</w:t>
            </w:r>
          </w:p>
        </w:tc>
      </w:tr>
      <w:tr w:rsidR="00612712" w:rsidRPr="00742D20" w14:paraId="3B4DBA43" w14:textId="77777777" w:rsidTr="00933D21">
        <w:trPr>
          <w:trHeight w:val="223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DF09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897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1.7 % (10/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14CD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44.4% (8/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BF0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7.1 % (2/28)</w:t>
            </w:r>
          </w:p>
        </w:tc>
      </w:tr>
      <w:tr w:rsidR="00612712" w:rsidRPr="00742D20" w14:paraId="553E05F8" w14:textId="77777777" w:rsidTr="00933D21">
        <w:trPr>
          <w:trHeight w:val="1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5F2D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C17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4.3 % (6/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508F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3.5 % (4/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C3F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8.3 % (2/24)</w:t>
            </w:r>
          </w:p>
        </w:tc>
      </w:tr>
      <w:tr w:rsidR="00612712" w:rsidRPr="00742D20" w14:paraId="381A2330" w14:textId="77777777" w:rsidTr="00933D21">
        <w:trPr>
          <w:trHeight w:val="12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950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351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4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1CA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536D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29)</w:t>
            </w:r>
          </w:p>
        </w:tc>
      </w:tr>
      <w:tr w:rsidR="00612712" w:rsidRPr="00742D20" w14:paraId="641D76AF" w14:textId="77777777" w:rsidTr="00933D21">
        <w:trPr>
          <w:trHeight w:val="11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0D1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D99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10.3 % (4/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119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30 % (3/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FBE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3.4 % (1/29)</w:t>
            </w:r>
          </w:p>
        </w:tc>
      </w:tr>
      <w:tr w:rsidR="00612712" w:rsidRPr="00742D20" w14:paraId="04CB3EBA" w14:textId="77777777" w:rsidTr="00933D21">
        <w:trPr>
          <w:trHeight w:val="1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F88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D31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5.3 % (2/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A325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33.3 % (2/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42E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32)</w:t>
            </w:r>
          </w:p>
        </w:tc>
      </w:tr>
      <w:tr w:rsidR="00612712" w:rsidRPr="00742D20" w14:paraId="19D2C25D" w14:textId="77777777" w:rsidTr="00933D21">
        <w:trPr>
          <w:trHeight w:val="182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C46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D79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.7 % (1/37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C99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18D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3.8 % (1/26)</w:t>
            </w:r>
          </w:p>
        </w:tc>
      </w:tr>
      <w:tr w:rsidR="00612712" w:rsidRPr="00742D20" w14:paraId="07E307FB" w14:textId="77777777" w:rsidTr="00933D21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3217" w14:textId="77777777" w:rsidR="00612712" w:rsidRPr="00742D20" w:rsidRDefault="00612712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20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8110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4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FB16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3E48" w14:textId="77777777" w:rsidR="00612712" w:rsidRPr="00742D20" w:rsidRDefault="00612712" w:rsidP="00933D21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 w:rsidRPr="00742D20">
              <w:rPr>
                <w:rFonts w:eastAsia="Times New Roman" w:cs="Times New Roman"/>
                <w:sz w:val="22"/>
                <w:szCs w:val="22"/>
                <w:lang w:val="en-US" w:eastAsia="nb-NO"/>
              </w:rPr>
              <w:t>0 % (0/35)</w:t>
            </w:r>
          </w:p>
        </w:tc>
      </w:tr>
      <w:tr w:rsidR="00612712" w:rsidRPr="00742D20" w14:paraId="7C92FEB9" w14:textId="77777777" w:rsidTr="00933D21">
        <w:trPr>
          <w:trHeight w:val="285"/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6CCA2" w14:textId="411307D6" w:rsidR="00612712" w:rsidRDefault="00CD02E0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lang w:val="en-US" w:eastAsia="nb-NO"/>
              </w:rPr>
            </w:pPr>
            <w:r>
              <w:rPr>
                <w:rFonts w:eastAsia="Times New Roman" w:cs="Times New Roman"/>
                <w:sz w:val="22"/>
                <w:szCs w:val="22"/>
                <w:vertAlign w:val="superscript"/>
                <w:lang w:eastAsia="nb-NO"/>
              </w:rPr>
              <w:t>a</w:t>
            </w:r>
            <w:r>
              <w:rPr>
                <w:rFonts w:eastAsia="Times New Roman" w:cs="Times New Roman"/>
                <w:sz w:val="22"/>
                <w:szCs w:val="22"/>
                <w:lang w:val="en-US" w:eastAsia="nb-NO"/>
              </w:rPr>
              <w:t xml:space="preserve"> </w:t>
            </w:r>
            <w:r w:rsidR="00612712" w:rsidRPr="00CD02E0">
              <w:rPr>
                <w:rFonts w:eastAsia="Times New Roman" w:cs="Times New Roman"/>
                <w:sz w:val="20"/>
                <w:szCs w:val="20"/>
                <w:lang w:val="en-US" w:eastAsia="nb-NO"/>
              </w:rPr>
              <w:t>Information on gestati</w:t>
            </w:r>
            <w:r w:rsidR="00057825" w:rsidRPr="00CD02E0">
              <w:rPr>
                <w:rFonts w:eastAsia="Times New Roman" w:cs="Times New Roman"/>
                <w:sz w:val="20"/>
                <w:szCs w:val="20"/>
                <w:lang w:val="en-US" w:eastAsia="nb-NO"/>
              </w:rPr>
              <w:t>onal age missing among 1 child</w:t>
            </w:r>
            <w:r w:rsidR="00612712" w:rsidRPr="00CD02E0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 diagnosed in 1996, 4 in 1997, 3 in 1998, 1 in 1999, 1 in 2001, 2 in 2004, 1 in 2007 and 1 in 2008</w:t>
            </w:r>
            <w:r>
              <w:rPr>
                <w:rFonts w:eastAsia="Times New Roman" w:cs="Times New Roman"/>
                <w:sz w:val="22"/>
                <w:szCs w:val="22"/>
                <w:lang w:val="en-US" w:eastAsia="nb-NO"/>
              </w:rPr>
              <w:t>.</w:t>
            </w:r>
          </w:p>
          <w:p w14:paraId="15FE8BDD" w14:textId="77777777" w:rsidR="00CD02E0" w:rsidRDefault="00CD02E0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vertAlign w:val="superscript"/>
                <w:lang w:val="en-US" w:eastAsia="nb-NO"/>
              </w:rPr>
            </w:pPr>
            <w:r>
              <w:rPr>
                <w:rFonts w:eastAsia="Times New Roman" w:cs="Times New Roman"/>
                <w:sz w:val="22"/>
                <w:szCs w:val="22"/>
                <w:vertAlign w:val="superscript"/>
                <w:lang w:val="en-US" w:eastAsia="nb-NO"/>
              </w:rPr>
              <w:t xml:space="preserve">b </w:t>
            </w:r>
            <w:r w:rsidRPr="00CD02E0">
              <w:rPr>
                <w:rFonts w:eastAsia="Times New Roman" w:cs="Times New Roman"/>
                <w:sz w:val="20"/>
                <w:szCs w:val="20"/>
                <w:lang w:val="en-US" w:eastAsia="nb-NO"/>
              </w:rPr>
              <w:t xml:space="preserve">Premature; GA &lt;37 weeks of gestation, </w:t>
            </w:r>
          </w:p>
          <w:p w14:paraId="2BB5E806" w14:textId="0E75D26F" w:rsidR="00CD02E0" w:rsidRPr="00CD02E0" w:rsidRDefault="00CD02E0" w:rsidP="00CD02E0">
            <w:pPr>
              <w:spacing w:line="276" w:lineRule="auto"/>
              <w:rPr>
                <w:rFonts w:eastAsia="Times New Roman" w:cs="Times New Roman"/>
                <w:sz w:val="22"/>
                <w:szCs w:val="22"/>
                <w:vertAlign w:val="superscript"/>
                <w:lang w:val="en-US" w:eastAsia="nb-NO"/>
              </w:rPr>
            </w:pPr>
            <w:r>
              <w:rPr>
                <w:rFonts w:eastAsia="Times New Roman" w:cs="Times New Roman"/>
                <w:sz w:val="22"/>
                <w:szCs w:val="22"/>
                <w:vertAlign w:val="superscript"/>
                <w:lang w:val="en-US" w:eastAsia="nb-NO"/>
              </w:rPr>
              <w:t xml:space="preserve">c </w:t>
            </w:r>
            <w:r w:rsidRPr="00CD02E0">
              <w:rPr>
                <w:rFonts w:eastAsia="Times New Roman" w:cs="Times New Roman"/>
                <w:sz w:val="20"/>
                <w:szCs w:val="20"/>
                <w:lang w:val="en-US" w:eastAsia="nb-NO"/>
              </w:rPr>
              <w:t>Term; GA ≥37 weeks of gestation</w:t>
            </w:r>
          </w:p>
        </w:tc>
      </w:tr>
    </w:tbl>
    <w:p w14:paraId="5129C2D2" w14:textId="20CBDF2A" w:rsidR="00612712" w:rsidRPr="00742D20" w:rsidRDefault="00612712" w:rsidP="00383B76">
      <w:pPr>
        <w:spacing w:line="276" w:lineRule="auto"/>
        <w:rPr>
          <w:rFonts w:cs="Times New Roman"/>
          <w:sz w:val="22"/>
          <w:szCs w:val="22"/>
        </w:rPr>
      </w:pPr>
    </w:p>
    <w:p w14:paraId="483D2001" w14:textId="11B7FACB" w:rsidR="00612712" w:rsidRPr="00742D20" w:rsidRDefault="00612712" w:rsidP="00383B76">
      <w:pPr>
        <w:spacing w:line="276" w:lineRule="auto"/>
        <w:rPr>
          <w:rFonts w:cs="Times New Roman"/>
          <w:sz w:val="22"/>
          <w:szCs w:val="22"/>
        </w:rPr>
      </w:pPr>
    </w:p>
    <w:p w14:paraId="5A1D0394" w14:textId="40410C3E" w:rsidR="00693B7C" w:rsidRPr="00742D20" w:rsidRDefault="00693B7C" w:rsidP="00383B76">
      <w:pPr>
        <w:spacing w:line="276" w:lineRule="auto"/>
        <w:rPr>
          <w:rFonts w:cs="Times New Roman"/>
          <w:sz w:val="22"/>
          <w:szCs w:val="22"/>
        </w:rPr>
      </w:pPr>
    </w:p>
    <w:p w14:paraId="1A7F7DBE" w14:textId="2807A5FC" w:rsidR="00693B7C" w:rsidRPr="00742D20" w:rsidRDefault="00693B7C" w:rsidP="00383B76">
      <w:pPr>
        <w:spacing w:line="276" w:lineRule="auto"/>
        <w:rPr>
          <w:rFonts w:cs="Times New Roman"/>
          <w:sz w:val="22"/>
          <w:szCs w:val="22"/>
        </w:rPr>
      </w:pPr>
    </w:p>
    <w:p w14:paraId="487784B8" w14:textId="51759F44" w:rsidR="00693B7C" w:rsidRPr="00742D20" w:rsidRDefault="00693B7C" w:rsidP="00383B76">
      <w:pPr>
        <w:spacing w:line="276" w:lineRule="auto"/>
        <w:rPr>
          <w:rFonts w:cs="Times New Roman"/>
          <w:sz w:val="22"/>
          <w:szCs w:val="22"/>
        </w:rPr>
      </w:pPr>
    </w:p>
    <w:p w14:paraId="524BED5A" w14:textId="77777777" w:rsidR="00612712" w:rsidRPr="00742D20" w:rsidRDefault="00612712" w:rsidP="00383B76">
      <w:pPr>
        <w:spacing w:line="276" w:lineRule="auto"/>
        <w:rPr>
          <w:rFonts w:cs="Times New Roman"/>
          <w:sz w:val="22"/>
          <w:szCs w:val="22"/>
        </w:rPr>
      </w:pPr>
    </w:p>
    <w:sectPr w:rsidR="00612712" w:rsidRPr="00742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941"/>
    <w:rsid w:val="0001147E"/>
    <w:rsid w:val="0002221A"/>
    <w:rsid w:val="00057825"/>
    <w:rsid w:val="0011728B"/>
    <w:rsid w:val="00122FBA"/>
    <w:rsid w:val="002263FD"/>
    <w:rsid w:val="00237A8F"/>
    <w:rsid w:val="00250546"/>
    <w:rsid w:val="00383B76"/>
    <w:rsid w:val="003E16C8"/>
    <w:rsid w:val="004143E6"/>
    <w:rsid w:val="004E53AE"/>
    <w:rsid w:val="005E4E03"/>
    <w:rsid w:val="00612712"/>
    <w:rsid w:val="00655F78"/>
    <w:rsid w:val="00693B7C"/>
    <w:rsid w:val="006B6D43"/>
    <w:rsid w:val="006C6A6E"/>
    <w:rsid w:val="00742D20"/>
    <w:rsid w:val="007C5EA8"/>
    <w:rsid w:val="007E0EB4"/>
    <w:rsid w:val="00826CB1"/>
    <w:rsid w:val="00835F25"/>
    <w:rsid w:val="00933D21"/>
    <w:rsid w:val="00944390"/>
    <w:rsid w:val="00971BEE"/>
    <w:rsid w:val="009B2459"/>
    <w:rsid w:val="009C32D0"/>
    <w:rsid w:val="00B03480"/>
    <w:rsid w:val="00B53E36"/>
    <w:rsid w:val="00BB3E2B"/>
    <w:rsid w:val="00C73941"/>
    <w:rsid w:val="00CD02E0"/>
    <w:rsid w:val="00D01C5D"/>
    <w:rsid w:val="00EE5E51"/>
    <w:rsid w:val="00F4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3DDE2"/>
  <w15:chartTrackingRefBased/>
  <w15:docId w15:val="{69116E36-3C08-4384-91BC-B3BA2093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941"/>
    <w:pPr>
      <w:spacing w:after="0" w:line="480" w:lineRule="auto"/>
    </w:pPr>
    <w:rPr>
      <w:rFonts w:ascii="Times New Roman" w:eastAsiaTheme="minorEastAsia" w:hAnsi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C5D"/>
    <w:rPr>
      <w:rFonts w:ascii="Times New Roman" w:eastAsiaTheme="minorEastAsia" w:hAnsi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C5D"/>
    <w:rPr>
      <w:rFonts w:ascii="Times New Roman" w:eastAsiaTheme="minorEastAsia" w:hAnsi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5D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18082A2D3E4741B70BF9E0738E6F0C" ma:contentTypeVersion="13" ma:contentTypeDescription="Create a new document." ma:contentTypeScope="" ma:versionID="32f42e74697f90dd6756f66fd51f71b5">
  <xsd:schema xmlns:xsd="http://www.w3.org/2001/XMLSchema" xmlns:xs="http://www.w3.org/2001/XMLSchema" xmlns:p="http://schemas.microsoft.com/office/2006/metadata/properties" xmlns:ns3="0a790300-4995-46cb-af38-b66d65e3327f" xmlns:ns4="15e0e688-fad1-4d97-8007-5d4e269a0f91" targetNamespace="http://schemas.microsoft.com/office/2006/metadata/properties" ma:root="true" ma:fieldsID="ec5ffa0b1f4cc221108aa7f0e0dcc5e2" ns3:_="" ns4:_="">
    <xsd:import namespace="0a790300-4995-46cb-af38-b66d65e3327f"/>
    <xsd:import namespace="15e0e688-fad1-4d97-8007-5d4e269a0f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790300-4995-46cb-af38-b66d65e332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0e688-fad1-4d97-8007-5d4e269a0f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B3BAE4-CC0E-460D-9780-922AED9089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7B033DA-3DE6-4A92-AE38-7816C4F077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139C8B-912F-498C-B620-DDB536D45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790300-4995-46cb-af38-b66d65e3327f"/>
    <ds:schemaRef ds:uri="15e0e688-fad1-4d97-8007-5d4e269a0f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419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Mynarek</dc:creator>
  <cp:keywords/>
  <dc:description/>
  <cp:lastModifiedBy>Maren Mynarek</cp:lastModifiedBy>
  <cp:revision>3</cp:revision>
  <dcterms:created xsi:type="dcterms:W3CDTF">2020-02-10T16:25:00Z</dcterms:created>
  <dcterms:modified xsi:type="dcterms:W3CDTF">2020-02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18082A2D3E4741B70BF9E0738E6F0C</vt:lpwstr>
  </property>
</Properties>
</file>